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4C943" w14:textId="77777777" w:rsidR="00740E44" w:rsidRDefault="00740E44" w:rsidP="005B1711">
      <w:pPr>
        <w:spacing w:line="360" w:lineRule="auto"/>
        <w:ind w:firstLine="708"/>
        <w:rPr>
          <w:lang w:val="en-US"/>
        </w:rPr>
      </w:pPr>
      <w:bookmarkStart w:id="0" w:name="_GoBack"/>
      <w:bookmarkEnd w:id="0"/>
    </w:p>
    <w:p w14:paraId="131A06DB" w14:textId="5AF7A420" w:rsidR="00A90092" w:rsidRPr="008E7B99" w:rsidRDefault="00A90092" w:rsidP="00A90092">
      <w:pPr>
        <w:autoSpaceDE w:val="0"/>
        <w:autoSpaceDN w:val="0"/>
        <w:adjustRightInd w:val="0"/>
        <w:spacing w:line="360" w:lineRule="auto"/>
        <w:rPr>
          <w:sz w:val="20"/>
          <w:lang w:val="en-GB"/>
        </w:rPr>
      </w:pPr>
      <w:r w:rsidRPr="008E7B99">
        <w:rPr>
          <w:sz w:val="20"/>
          <w:lang w:val="en-GB"/>
        </w:rPr>
        <w:t xml:space="preserve">Table </w:t>
      </w:r>
      <w:r w:rsidR="00EA4310">
        <w:rPr>
          <w:sz w:val="20"/>
          <w:lang w:val="en-GB"/>
        </w:rPr>
        <w:t>S</w:t>
      </w:r>
      <w:r w:rsidR="00F744E0">
        <w:rPr>
          <w:sz w:val="20"/>
          <w:lang w:val="en-GB"/>
        </w:rPr>
        <w:t>3</w:t>
      </w:r>
      <w:r w:rsidR="00BF1F93">
        <w:rPr>
          <w:sz w:val="20"/>
          <w:lang w:val="en-GB"/>
        </w:rPr>
        <w:t>:</w:t>
      </w:r>
      <w:r w:rsidRPr="008E7B99">
        <w:rPr>
          <w:sz w:val="20"/>
          <w:lang w:val="en-GB"/>
        </w:rPr>
        <w:t xml:space="preserve"> ENSEMBL results of </w:t>
      </w:r>
      <w:r w:rsidR="002971BC">
        <w:rPr>
          <w:sz w:val="20"/>
          <w:lang w:val="en-GB"/>
        </w:rPr>
        <w:t xml:space="preserve">Gaf88 </w:t>
      </w:r>
      <w:r w:rsidRPr="008E7B99">
        <w:rPr>
          <w:sz w:val="20"/>
          <w:lang w:val="en-GB"/>
        </w:rPr>
        <w:t xml:space="preserve">BLAT search against </w:t>
      </w:r>
      <w:proofErr w:type="spellStart"/>
      <w:r>
        <w:rPr>
          <w:sz w:val="20"/>
          <w:lang w:val="en-GB"/>
        </w:rPr>
        <w:t>p</w:t>
      </w:r>
      <w:r w:rsidRPr="008E7B99">
        <w:rPr>
          <w:sz w:val="20"/>
          <w:lang w:val="en-GB"/>
        </w:rPr>
        <w:t>laty</w:t>
      </w:r>
      <w:r>
        <w:rPr>
          <w:sz w:val="20"/>
          <w:lang w:val="en-GB"/>
        </w:rPr>
        <w:t>fish</w:t>
      </w:r>
      <w:proofErr w:type="spellEnd"/>
      <w:r w:rsidRPr="008E7B99">
        <w:rPr>
          <w:sz w:val="20"/>
          <w:lang w:val="en-GB"/>
        </w:rPr>
        <w:t xml:space="preserve"> genome (</w:t>
      </w:r>
      <w:proofErr w:type="spellStart"/>
      <w:r w:rsidRPr="008E7B99">
        <w:rPr>
          <w:i/>
          <w:sz w:val="20"/>
          <w:lang w:val="en-GB"/>
        </w:rPr>
        <w:t>X</w:t>
      </w:r>
      <w:r w:rsidR="00DD65E7">
        <w:rPr>
          <w:i/>
          <w:sz w:val="20"/>
          <w:lang w:val="en-GB"/>
        </w:rPr>
        <w:t>iphophorus</w:t>
      </w:r>
      <w:proofErr w:type="spellEnd"/>
      <w:r w:rsidR="00DD65E7" w:rsidRPr="008E7B99">
        <w:rPr>
          <w:i/>
          <w:sz w:val="20"/>
          <w:lang w:val="en-GB"/>
        </w:rPr>
        <w:t xml:space="preserve"> </w:t>
      </w:r>
      <w:proofErr w:type="spellStart"/>
      <w:r w:rsidRPr="008E7B99">
        <w:rPr>
          <w:i/>
          <w:sz w:val="20"/>
          <w:lang w:val="en-GB"/>
        </w:rPr>
        <w:t>maculatus</w:t>
      </w:r>
      <w:proofErr w:type="spellEnd"/>
      <w:r w:rsidRPr="008E7B99">
        <w:rPr>
          <w:sz w:val="20"/>
          <w:lang w:val="en-GB"/>
        </w:rPr>
        <w:t xml:space="preserve">) sorted by E-value. 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6"/>
        <w:gridCol w:w="850"/>
        <w:gridCol w:w="1276"/>
        <w:gridCol w:w="1134"/>
        <w:gridCol w:w="1134"/>
        <w:gridCol w:w="709"/>
        <w:gridCol w:w="850"/>
        <w:gridCol w:w="993"/>
        <w:gridCol w:w="708"/>
        <w:gridCol w:w="807"/>
      </w:tblGrid>
      <w:tr w:rsidR="00A90092" w:rsidRPr="008E7B99" w14:paraId="2BC3AA37" w14:textId="77777777" w:rsidTr="00297652">
        <w:trPr>
          <w:trHeight w:val="255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885A82B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Query star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9164B1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Query e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D0C9CB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Scaffold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2DA555F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 xml:space="preserve">Start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D0A1B8B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 xml:space="preserve">End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7CF6B0D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proofErr w:type="spellStart"/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Ori</w:t>
            </w:r>
            <w:proofErr w:type="spellEnd"/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B4ABD77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 xml:space="preserve">Score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538612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E-</w:t>
            </w:r>
            <w:proofErr w:type="spellStart"/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val</w:t>
            </w:r>
            <w:proofErr w:type="spellEnd"/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84B6CE2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 xml:space="preserve">%ID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09CD5D2" w14:textId="77777777" w:rsidR="00A90092" w:rsidRPr="008E7B99" w:rsidRDefault="00A90092" w:rsidP="00297652">
            <w:pPr>
              <w:jc w:val="center"/>
              <w:rPr>
                <w:rFonts w:cs="Arial"/>
                <w:b/>
                <w:bCs/>
                <w:sz w:val="20"/>
                <w:lang w:val="en-GB" w:eastAsia="de-DE"/>
              </w:rPr>
            </w:pPr>
            <w:r w:rsidRPr="008E7B99">
              <w:rPr>
                <w:rFonts w:cs="Arial"/>
                <w:b/>
                <w:bCs/>
                <w:sz w:val="20"/>
                <w:lang w:val="en-GB" w:eastAsia="de-DE"/>
              </w:rPr>
              <w:t>Length</w:t>
            </w:r>
          </w:p>
        </w:tc>
      </w:tr>
      <w:tr w:rsidR="00A90092" w:rsidRPr="008E7B99" w14:paraId="25D08D84" w14:textId="77777777" w:rsidTr="00297652">
        <w:trPr>
          <w:trHeight w:val="270"/>
        </w:trPr>
        <w:tc>
          <w:tcPr>
            <w:tcW w:w="8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65BA0E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9F55CC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AB3B1E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07B6BB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9ECB1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A0417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7BAC43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8C723E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075736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A9B6A4" w14:textId="77777777" w:rsidR="00A90092" w:rsidRPr="008E7B99" w:rsidRDefault="00A90092" w:rsidP="00297652">
            <w:pPr>
              <w:rPr>
                <w:rFonts w:cs="Arial"/>
                <w:b/>
                <w:bCs/>
                <w:sz w:val="20"/>
                <w:lang w:val="en-GB" w:eastAsia="de-DE"/>
              </w:rPr>
            </w:pPr>
          </w:p>
        </w:tc>
      </w:tr>
      <w:tr w:rsidR="00A90092" w:rsidRPr="008E7B99" w14:paraId="22E31FB3" w14:textId="77777777" w:rsidTr="00297652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D5EC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97D3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525E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JH556705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BC62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1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EC71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9A04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+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8C07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DD0E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3.4e-2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4D3C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9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C6E5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342</w:t>
            </w:r>
          </w:p>
        </w:tc>
      </w:tr>
      <w:tr w:rsidR="00A90092" w:rsidRPr="008E7B99" w14:paraId="44E9DA57" w14:textId="77777777" w:rsidTr="00297652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EE11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EC6D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DAF5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JH556705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95D0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17DF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682E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+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7FF5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AC47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4.9e-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E434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94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7284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21</w:t>
            </w:r>
          </w:p>
        </w:tc>
      </w:tr>
      <w:tr w:rsidR="00A90092" w:rsidRPr="008E7B99" w14:paraId="63FE1AA9" w14:textId="77777777" w:rsidTr="00297652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11C6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AE6D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48BD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JH556705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5CE4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75AF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B921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+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F8E3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E466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1.2e-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DEEA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91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AA3F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26</w:t>
            </w:r>
          </w:p>
        </w:tc>
      </w:tr>
      <w:tr w:rsidR="00A90092" w:rsidRPr="008E7B99" w14:paraId="6249449D" w14:textId="77777777" w:rsidTr="00297652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51B530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A0CC94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D510F2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JH556705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F8032F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9EF1CB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.172.4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AF0324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+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184270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5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B98BAB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1.3e-8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2FF5D0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 xml:space="preserve">95.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F60C79" w14:textId="77777777" w:rsidR="00A90092" w:rsidRPr="008E7B99" w:rsidRDefault="00A90092" w:rsidP="00297652">
            <w:pPr>
              <w:jc w:val="center"/>
              <w:rPr>
                <w:rFonts w:cs="Arial"/>
                <w:sz w:val="20"/>
                <w:lang w:val="en-GB" w:eastAsia="de-DE"/>
              </w:rPr>
            </w:pPr>
            <w:r w:rsidRPr="008E7B99">
              <w:rPr>
                <w:rFonts w:cs="Arial"/>
                <w:sz w:val="20"/>
                <w:lang w:val="en-GB" w:eastAsia="de-DE"/>
              </w:rPr>
              <w:t>112</w:t>
            </w:r>
          </w:p>
        </w:tc>
      </w:tr>
    </w:tbl>
    <w:p w14:paraId="6B1B4190" w14:textId="28BF123F" w:rsidR="0037410B" w:rsidRDefault="0037410B">
      <w:pPr>
        <w:rPr>
          <w:rFonts w:cs="Arial"/>
          <w:szCs w:val="24"/>
          <w:lang w:val="en-GB"/>
        </w:rPr>
      </w:pPr>
    </w:p>
    <w:sectPr w:rsidR="0037410B" w:rsidSect="00A900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4E85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11"/>
    <w:rsid w:val="00005A04"/>
    <w:rsid w:val="00006D8B"/>
    <w:rsid w:val="00065E16"/>
    <w:rsid w:val="000A2F03"/>
    <w:rsid w:val="00116444"/>
    <w:rsid w:val="00152E45"/>
    <w:rsid w:val="0017083E"/>
    <w:rsid w:val="001935C1"/>
    <w:rsid w:val="002155BA"/>
    <w:rsid w:val="00256E4D"/>
    <w:rsid w:val="00282602"/>
    <w:rsid w:val="00292894"/>
    <w:rsid w:val="002971BC"/>
    <w:rsid w:val="00297652"/>
    <w:rsid w:val="002B7D68"/>
    <w:rsid w:val="002C109E"/>
    <w:rsid w:val="002D0C6F"/>
    <w:rsid w:val="002D1F1B"/>
    <w:rsid w:val="002F1523"/>
    <w:rsid w:val="003324F3"/>
    <w:rsid w:val="00356943"/>
    <w:rsid w:val="0037410B"/>
    <w:rsid w:val="00374A03"/>
    <w:rsid w:val="003C3DBA"/>
    <w:rsid w:val="004577A3"/>
    <w:rsid w:val="00463CD3"/>
    <w:rsid w:val="004A4AA1"/>
    <w:rsid w:val="005568B4"/>
    <w:rsid w:val="00562DA1"/>
    <w:rsid w:val="005B1711"/>
    <w:rsid w:val="005E16FB"/>
    <w:rsid w:val="006676A7"/>
    <w:rsid w:val="006A6E69"/>
    <w:rsid w:val="00715044"/>
    <w:rsid w:val="00740E44"/>
    <w:rsid w:val="007E5F68"/>
    <w:rsid w:val="007F76D1"/>
    <w:rsid w:val="00800DA4"/>
    <w:rsid w:val="00830330"/>
    <w:rsid w:val="00870167"/>
    <w:rsid w:val="0088032E"/>
    <w:rsid w:val="008D0603"/>
    <w:rsid w:val="00973602"/>
    <w:rsid w:val="009D19CC"/>
    <w:rsid w:val="009E36E1"/>
    <w:rsid w:val="009F5CD3"/>
    <w:rsid w:val="00A55314"/>
    <w:rsid w:val="00A90092"/>
    <w:rsid w:val="00B02E88"/>
    <w:rsid w:val="00BF1F93"/>
    <w:rsid w:val="00C06E13"/>
    <w:rsid w:val="00C62CFF"/>
    <w:rsid w:val="00C70FE0"/>
    <w:rsid w:val="00C94140"/>
    <w:rsid w:val="00D23684"/>
    <w:rsid w:val="00DD65E7"/>
    <w:rsid w:val="00E05459"/>
    <w:rsid w:val="00E20DEA"/>
    <w:rsid w:val="00E34394"/>
    <w:rsid w:val="00EA4310"/>
    <w:rsid w:val="00EB741D"/>
    <w:rsid w:val="00F06B4B"/>
    <w:rsid w:val="00F16260"/>
    <w:rsid w:val="00F2696E"/>
    <w:rsid w:val="00F744E0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2CCDEA"/>
  <w15:docId w15:val="{FC3CDE09-EBD6-46B3-ABC4-54E5C1AE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711"/>
    <w:rPr>
      <w:rFonts w:ascii="Arial" w:eastAsia="Times New Roman" w:hAnsi="Arial"/>
      <w:sz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A5531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5B17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B1711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5B1711"/>
    <w:rPr>
      <w:rFonts w:ascii="Arial" w:eastAsia="Times New Roman" w:hAnsi="Arial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7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5B1711"/>
    <w:rPr>
      <w:rFonts w:ascii="Tahoma" w:eastAsia="Times New Roman" w:hAnsi="Tahoma" w:cs="Tahoma"/>
      <w:sz w:val="16"/>
      <w:szCs w:val="16"/>
      <w:lang w:val="de-DE"/>
    </w:rPr>
  </w:style>
  <w:style w:type="character" w:styleId="Hyperlink">
    <w:name w:val="Hyperlink"/>
    <w:uiPriority w:val="99"/>
    <w:rsid w:val="00A90092"/>
    <w:rPr>
      <w:color w:val="0000FF"/>
      <w:u w:val="single"/>
    </w:rPr>
  </w:style>
  <w:style w:type="table" w:styleId="Tabellenraster">
    <w:name w:val="Table Grid"/>
    <w:basedOn w:val="NormaleTabelle"/>
    <w:rsid w:val="00A9009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973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973602"/>
    <w:rPr>
      <w:rFonts w:ascii="Courier New" w:eastAsia="Times New Roman" w:hAnsi="Courier New" w:cs="Courier New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A1"/>
    <w:rPr>
      <w:rFonts w:ascii="Arial" w:eastAsia="Times New Roman" w:hAnsi="Arial" w:cs="Times New Roman"/>
      <w:b/>
      <w:bCs/>
      <w:sz w:val="20"/>
      <w:szCs w:val="20"/>
      <w:lang w:val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0E44"/>
    <w:rPr>
      <w:color w:val="800080"/>
      <w:u w:val="single"/>
    </w:rPr>
  </w:style>
  <w:style w:type="paragraph" w:customStyle="1" w:styleId="xl64">
    <w:name w:val="xl64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customStyle="1" w:styleId="xl65">
    <w:name w:val="xl65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b/>
      <w:bCs/>
      <w:sz w:val="20"/>
      <w:lang w:val="en-US"/>
    </w:rPr>
  </w:style>
  <w:style w:type="paragraph" w:customStyle="1" w:styleId="xl66">
    <w:name w:val="xl66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styleId="berarbeitung">
    <w:name w:val="Revision"/>
    <w:hidden/>
    <w:uiPriority w:val="71"/>
    <w:rsid w:val="00C70FE0"/>
    <w:rPr>
      <w:rFonts w:ascii="Arial" w:eastAsia="Times New Roman" w:hAnsi="Arial"/>
      <w:sz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5314"/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mno</Company>
  <LinksUpToDate>false</LinksUpToDate>
  <CharactersWithSpaces>482</CharactersWithSpaces>
  <SharedDoc>false</SharedDoc>
  <HLinks>
    <vt:vector size="72" baseType="variant">
      <vt:variant>
        <vt:i4>196689</vt:i4>
      </vt:variant>
      <vt:variant>
        <vt:i4>3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DISPLAY_SORT=4&amp;HSP_SORT=0</vt:lpwstr>
      </vt:variant>
      <vt:variant>
        <vt:lpwstr/>
      </vt:variant>
      <vt:variant>
        <vt:i4>498078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GY2D04P01S</vt:lpwstr>
      </vt:variant>
      <vt:variant>
        <vt:lpwstr/>
      </vt:variant>
      <vt:variant>
        <vt:i4>7143474</vt:i4>
      </vt:variant>
      <vt:variant>
        <vt:i4>27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176957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39769719?report=genbank&amp;log$=nucltop&amp;blast_rank=1&amp;RID=WH2H2RY801S</vt:lpwstr>
      </vt:variant>
      <vt:variant>
        <vt:lpwstr/>
      </vt:variant>
      <vt:variant>
        <vt:i4>7143474</vt:i4>
      </vt:variant>
      <vt:variant>
        <vt:i4>21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85203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H26V3A901S</vt:lpwstr>
      </vt:variant>
      <vt:variant>
        <vt:lpwstr/>
      </vt:variant>
      <vt:variant>
        <vt:i4>196689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12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0&amp;HSP_SORT=0</vt:lpwstr>
      </vt:variant>
      <vt:variant>
        <vt:lpwstr/>
      </vt:variant>
      <vt:variant>
        <vt:i4>196689</vt:i4>
      </vt:variant>
      <vt:variant>
        <vt:i4>6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4&amp;HSP_SORT=0</vt:lpwstr>
      </vt:variant>
      <vt:variant>
        <vt:lpwstr/>
      </vt:variant>
      <vt:variant>
        <vt:i4>196689</vt:i4>
      </vt:variant>
      <vt:variant>
        <vt:i4>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2&amp;HSP_SORT=1</vt:lpwstr>
      </vt:variant>
      <vt:variant>
        <vt:lpwstr/>
      </vt:variant>
      <vt:variant>
        <vt:i4>196689</vt:i4>
      </vt:variant>
      <vt:variant>
        <vt:i4>0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1&amp;HSP_SORT=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amatsc</dc:creator>
  <cp:keywords/>
  <dc:description/>
  <cp:lastModifiedBy>Reviewer</cp:lastModifiedBy>
  <cp:revision>2</cp:revision>
  <dcterms:created xsi:type="dcterms:W3CDTF">2015-01-19T15:02:00Z</dcterms:created>
  <dcterms:modified xsi:type="dcterms:W3CDTF">2015-01-19T15:02:00Z</dcterms:modified>
</cp:coreProperties>
</file>